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03B" w:rsidRDefault="00E9303B" w:rsidP="00E9303B">
      <w:r>
        <w:t xml:space="preserve">Supplementary Table </w:t>
      </w:r>
      <w:del w:id="0" w:author="Leppanen, Jenni" w:date="2016-12-09T18:00:00Z">
        <w:r w:rsidDel="00841D91">
          <w:delText>4</w:delText>
        </w:r>
      </w:del>
      <w:ins w:id="1" w:author="Leppanen, Jenni" w:date="2016-12-09T18:26:00Z">
        <w:r w:rsidR="006E7CC6">
          <w:t>6</w:t>
        </w:r>
      </w:ins>
      <w:bookmarkStart w:id="2" w:name="_GoBack"/>
      <w:bookmarkEnd w:id="2"/>
      <w:r>
        <w:t xml:space="preserve">. </w:t>
      </w:r>
      <w:r w:rsidRPr="00854B4F">
        <w:t>Correlations between</w:t>
      </w:r>
      <w:r w:rsidR="00716E24">
        <w:t xml:space="preserve"> oxytocin-induced changes in</w:t>
      </w:r>
      <w:r w:rsidRPr="00854B4F">
        <w:t xml:space="preserve"> interpretation and expression of emotions and autistic traits, BMI, and depr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1768"/>
        <w:gridCol w:w="1768"/>
        <w:gridCol w:w="1768"/>
      </w:tblGrid>
      <w:tr w:rsidR="00E9303B" w:rsidTr="00FD7C01">
        <w:tc>
          <w:tcPr>
            <w:tcW w:w="1968" w:type="dxa"/>
            <w:vAlign w:val="bottom"/>
          </w:tcPr>
          <w:p w:rsidR="00E9303B" w:rsidRDefault="00E9303B" w:rsidP="00FD7C01">
            <w:r>
              <w:t>Task</w:t>
            </w:r>
          </w:p>
        </w:tc>
        <w:tc>
          <w:tcPr>
            <w:tcW w:w="1768" w:type="dxa"/>
            <w:vAlign w:val="bottom"/>
          </w:tcPr>
          <w:p w:rsidR="00E9303B" w:rsidRDefault="00E9303B" w:rsidP="00FD7C01">
            <w:r>
              <w:t>DASS: Depression</w:t>
            </w:r>
          </w:p>
        </w:tc>
        <w:tc>
          <w:tcPr>
            <w:tcW w:w="1768" w:type="dxa"/>
            <w:vAlign w:val="bottom"/>
          </w:tcPr>
          <w:p w:rsidR="00E9303B" w:rsidRDefault="00E9303B" w:rsidP="00FD7C01">
            <w:r>
              <w:t>AQ Total</w:t>
            </w:r>
          </w:p>
        </w:tc>
        <w:tc>
          <w:tcPr>
            <w:tcW w:w="1768" w:type="dxa"/>
            <w:vAlign w:val="bottom"/>
          </w:tcPr>
          <w:p w:rsidR="00E9303B" w:rsidRDefault="00E9303B" w:rsidP="00FD7C01">
            <w:r>
              <w:t>BMI</w:t>
            </w:r>
          </w:p>
        </w:tc>
      </w:tr>
      <w:tr w:rsidR="00E9303B" w:rsidTr="00FD7C01">
        <w:tc>
          <w:tcPr>
            <w:tcW w:w="1968" w:type="dxa"/>
          </w:tcPr>
          <w:p w:rsidR="00E9303B" w:rsidRDefault="00E9303B" w:rsidP="00FD7C01">
            <w:r>
              <w:t>RMET: accuracy</w:t>
            </w:r>
          </w:p>
        </w:tc>
        <w:tc>
          <w:tcPr>
            <w:tcW w:w="1768" w:type="dxa"/>
          </w:tcPr>
          <w:p w:rsidR="00E9303B" w:rsidRDefault="00E9303B" w:rsidP="00FD7C01">
            <w:r>
              <w:t>ρ = 0.04, p = 0.842</w:t>
            </w:r>
          </w:p>
        </w:tc>
        <w:tc>
          <w:tcPr>
            <w:tcW w:w="1768" w:type="dxa"/>
          </w:tcPr>
          <w:p w:rsidR="00E9303B" w:rsidRDefault="00E9303B" w:rsidP="00FD7C01">
            <w:r w:rsidRPr="00406FA7">
              <w:t>ρ =</w:t>
            </w:r>
            <w:r>
              <w:t xml:space="preserve"> -0.18</w:t>
            </w:r>
            <w:r w:rsidRPr="00406FA7">
              <w:t>, p =</w:t>
            </w:r>
            <w:r>
              <w:t xml:space="preserve"> 0.348</w:t>
            </w:r>
            <w:r w:rsidRPr="00406FA7">
              <w:t xml:space="preserve"> </w:t>
            </w:r>
          </w:p>
        </w:tc>
        <w:tc>
          <w:tcPr>
            <w:tcW w:w="1768" w:type="dxa"/>
          </w:tcPr>
          <w:p w:rsidR="00E9303B" w:rsidRDefault="00E9303B" w:rsidP="00FD7C01">
            <w:r w:rsidRPr="00406FA7">
              <w:t>ρ =</w:t>
            </w:r>
            <w:r>
              <w:t xml:space="preserve"> 0.004</w:t>
            </w:r>
            <w:r w:rsidRPr="00406FA7">
              <w:t>, p =</w:t>
            </w:r>
            <w:r>
              <w:t xml:space="preserve"> 0.983</w:t>
            </w:r>
            <w:r w:rsidRPr="00406FA7">
              <w:t xml:space="preserve"> </w:t>
            </w:r>
          </w:p>
        </w:tc>
      </w:tr>
      <w:tr w:rsidR="00E9303B" w:rsidTr="00FD7C01">
        <w:tc>
          <w:tcPr>
            <w:tcW w:w="1968" w:type="dxa"/>
          </w:tcPr>
          <w:p w:rsidR="00E9303B" w:rsidRDefault="00E9303B" w:rsidP="00FD7C01">
            <w:r>
              <w:t>Film 1: Happiness</w:t>
            </w:r>
          </w:p>
        </w:tc>
        <w:tc>
          <w:tcPr>
            <w:tcW w:w="1768" w:type="dxa"/>
          </w:tcPr>
          <w:p w:rsidR="00E9303B" w:rsidRDefault="00E9303B" w:rsidP="00FD7C01">
            <w:r w:rsidRPr="00924E8D">
              <w:t>ρ =</w:t>
            </w:r>
            <w:r>
              <w:t xml:space="preserve"> -0.34</w:t>
            </w:r>
            <w:r w:rsidRPr="00924E8D">
              <w:t>, p =</w:t>
            </w:r>
            <w:r>
              <w:t xml:space="preserve"> 0.075</w:t>
            </w:r>
            <w:r w:rsidRPr="00924E8D">
              <w:t xml:space="preserve"> </w:t>
            </w:r>
          </w:p>
        </w:tc>
        <w:tc>
          <w:tcPr>
            <w:tcW w:w="1768" w:type="dxa"/>
          </w:tcPr>
          <w:p w:rsidR="00E9303B" w:rsidRDefault="00E9303B" w:rsidP="00FD7C01">
            <w:r w:rsidRPr="00924E8D">
              <w:t>ρ =</w:t>
            </w:r>
            <w:r>
              <w:t>-0.07</w:t>
            </w:r>
            <w:r w:rsidRPr="00924E8D">
              <w:t xml:space="preserve">, p = </w:t>
            </w:r>
            <w:r>
              <w:t>0.717</w:t>
            </w:r>
          </w:p>
        </w:tc>
        <w:tc>
          <w:tcPr>
            <w:tcW w:w="1768" w:type="dxa"/>
          </w:tcPr>
          <w:p w:rsidR="00E9303B" w:rsidRDefault="00E9303B" w:rsidP="00FD7C01">
            <w:r w:rsidRPr="00924E8D">
              <w:t>ρ =</w:t>
            </w:r>
            <w:r>
              <w:t xml:space="preserve"> 0.19</w:t>
            </w:r>
            <w:r w:rsidRPr="00924E8D">
              <w:t xml:space="preserve">, p = </w:t>
            </w:r>
            <w:r>
              <w:t>0.339</w:t>
            </w:r>
          </w:p>
        </w:tc>
      </w:tr>
      <w:tr w:rsidR="00E9303B" w:rsidTr="00FD7C01">
        <w:tc>
          <w:tcPr>
            <w:tcW w:w="1968" w:type="dxa"/>
          </w:tcPr>
          <w:p w:rsidR="00E9303B" w:rsidRDefault="00E9303B" w:rsidP="00FD7C01">
            <w:r>
              <w:t>Film 2: Happiness</w:t>
            </w:r>
          </w:p>
        </w:tc>
        <w:tc>
          <w:tcPr>
            <w:tcW w:w="1768" w:type="dxa"/>
          </w:tcPr>
          <w:p w:rsidR="00E9303B" w:rsidRDefault="00E9303B" w:rsidP="00FD7C01">
            <w:r w:rsidRPr="00924E8D">
              <w:t>ρ =</w:t>
            </w:r>
            <w:r>
              <w:t xml:space="preserve"> 0.13</w:t>
            </w:r>
            <w:r w:rsidRPr="00924E8D">
              <w:t>, p =</w:t>
            </w:r>
            <w:r>
              <w:t xml:space="preserve"> 0.524</w:t>
            </w:r>
            <w:r w:rsidRPr="00924E8D">
              <w:t xml:space="preserve"> </w:t>
            </w:r>
          </w:p>
        </w:tc>
        <w:tc>
          <w:tcPr>
            <w:tcW w:w="1768" w:type="dxa"/>
          </w:tcPr>
          <w:p w:rsidR="00E9303B" w:rsidRDefault="00E9303B" w:rsidP="00FD7C01">
            <w:r w:rsidRPr="00924E8D">
              <w:t>ρ =</w:t>
            </w:r>
            <w:r>
              <w:t xml:space="preserve"> 0.24</w:t>
            </w:r>
            <w:r w:rsidRPr="00924E8D">
              <w:t xml:space="preserve">, p = </w:t>
            </w:r>
            <w:r>
              <w:t>0.226</w:t>
            </w:r>
          </w:p>
        </w:tc>
        <w:tc>
          <w:tcPr>
            <w:tcW w:w="1768" w:type="dxa"/>
          </w:tcPr>
          <w:p w:rsidR="00E9303B" w:rsidRDefault="00E9303B" w:rsidP="00FD7C01">
            <w:r w:rsidRPr="00924E8D">
              <w:t>ρ =</w:t>
            </w:r>
            <w:r>
              <w:t xml:space="preserve"> 0.37</w:t>
            </w:r>
            <w:r w:rsidRPr="00924E8D">
              <w:t xml:space="preserve">, p = </w:t>
            </w:r>
            <w:r>
              <w:t>0.050</w:t>
            </w:r>
          </w:p>
        </w:tc>
      </w:tr>
      <w:tr w:rsidR="00E9303B" w:rsidTr="00FD7C01">
        <w:tc>
          <w:tcPr>
            <w:tcW w:w="1968" w:type="dxa"/>
          </w:tcPr>
          <w:p w:rsidR="00E9303B" w:rsidRDefault="00E9303B" w:rsidP="00FD7C01">
            <w:r>
              <w:t>Film 1: Sadness</w:t>
            </w:r>
          </w:p>
        </w:tc>
        <w:tc>
          <w:tcPr>
            <w:tcW w:w="1768" w:type="dxa"/>
          </w:tcPr>
          <w:p w:rsidR="00E9303B" w:rsidRDefault="00E9303B" w:rsidP="00FD7C01">
            <w:r w:rsidRPr="00924E8D">
              <w:t>ρ =</w:t>
            </w:r>
            <w:r>
              <w:t xml:space="preserve"> -0.02</w:t>
            </w:r>
            <w:r w:rsidRPr="00924E8D">
              <w:t xml:space="preserve">, p = </w:t>
            </w:r>
            <w:r>
              <w:t>0.909</w:t>
            </w:r>
          </w:p>
        </w:tc>
        <w:tc>
          <w:tcPr>
            <w:tcW w:w="1768" w:type="dxa"/>
          </w:tcPr>
          <w:p w:rsidR="00E9303B" w:rsidRDefault="00E9303B" w:rsidP="00FD7C01">
            <w:r w:rsidRPr="00924E8D">
              <w:t>ρ =</w:t>
            </w:r>
            <w:r>
              <w:t xml:space="preserve"> 0.08</w:t>
            </w:r>
            <w:r w:rsidRPr="00924E8D">
              <w:t xml:space="preserve">, p = </w:t>
            </w:r>
            <w:r>
              <w:t>0.670</w:t>
            </w:r>
          </w:p>
        </w:tc>
        <w:tc>
          <w:tcPr>
            <w:tcW w:w="1768" w:type="dxa"/>
          </w:tcPr>
          <w:p w:rsidR="00E9303B" w:rsidRDefault="00E9303B" w:rsidP="00FD7C01">
            <w:r w:rsidRPr="00924E8D">
              <w:t>ρ =</w:t>
            </w:r>
            <w:r>
              <w:t xml:space="preserve"> -0.14</w:t>
            </w:r>
            <w:r w:rsidRPr="00924E8D">
              <w:t xml:space="preserve">, p = </w:t>
            </w:r>
            <w:r>
              <w:t>0.488</w:t>
            </w:r>
          </w:p>
        </w:tc>
      </w:tr>
      <w:tr w:rsidR="00E9303B" w:rsidTr="00FD7C01">
        <w:tc>
          <w:tcPr>
            <w:tcW w:w="1968" w:type="dxa"/>
          </w:tcPr>
          <w:p w:rsidR="00E9303B" w:rsidRDefault="00E9303B" w:rsidP="00FD7C01">
            <w:r>
              <w:t>Film 2: Sadness</w:t>
            </w:r>
          </w:p>
        </w:tc>
        <w:tc>
          <w:tcPr>
            <w:tcW w:w="1768" w:type="dxa"/>
          </w:tcPr>
          <w:p w:rsidR="00E9303B" w:rsidRDefault="00E9303B" w:rsidP="00FD7C01">
            <w:r w:rsidRPr="00924E8D">
              <w:t>ρ =</w:t>
            </w:r>
            <w:r>
              <w:t xml:space="preserve"> 0.15</w:t>
            </w:r>
            <w:r w:rsidRPr="00924E8D">
              <w:t xml:space="preserve">, p = </w:t>
            </w:r>
            <w:r>
              <w:t>0.459</w:t>
            </w:r>
          </w:p>
        </w:tc>
        <w:tc>
          <w:tcPr>
            <w:tcW w:w="1768" w:type="dxa"/>
          </w:tcPr>
          <w:p w:rsidR="00E9303B" w:rsidRDefault="00E9303B" w:rsidP="00FD7C01">
            <w:r w:rsidRPr="00924E8D">
              <w:t>ρ =</w:t>
            </w:r>
            <w:r>
              <w:t xml:space="preserve"> -0.10</w:t>
            </w:r>
            <w:r w:rsidRPr="00924E8D">
              <w:t xml:space="preserve">, p = </w:t>
            </w:r>
            <w:r>
              <w:t>0.608</w:t>
            </w:r>
          </w:p>
        </w:tc>
        <w:tc>
          <w:tcPr>
            <w:tcW w:w="1768" w:type="dxa"/>
          </w:tcPr>
          <w:p w:rsidR="00E9303B" w:rsidRDefault="00E9303B" w:rsidP="00FD7C01">
            <w:r w:rsidRPr="00924E8D">
              <w:t>ρ =</w:t>
            </w:r>
            <w:r>
              <w:t xml:space="preserve"> 0.06</w:t>
            </w:r>
            <w:r w:rsidRPr="00924E8D">
              <w:t xml:space="preserve">, p = </w:t>
            </w:r>
            <w:r>
              <w:t>0.764</w:t>
            </w:r>
          </w:p>
        </w:tc>
      </w:tr>
    </w:tbl>
    <w:p w:rsidR="00754A61" w:rsidRDefault="00E9303B">
      <w:r>
        <w:t>RMET = Reading the Mind in the Eyes; DASS = Depression, Anxiety, and Stress Scale; AQ = Autism quotient; BMI = body mass index</w:t>
      </w:r>
    </w:p>
    <w:sectPr w:rsidR="00754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03B"/>
    <w:rsid w:val="006E7CC6"/>
    <w:rsid w:val="00716E24"/>
    <w:rsid w:val="00754A61"/>
    <w:rsid w:val="00841D91"/>
    <w:rsid w:val="00E9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0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0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ppanen, Jenni</dc:creator>
  <cp:lastModifiedBy>Leppanen, Jenni</cp:lastModifiedBy>
  <cp:revision>4</cp:revision>
  <dcterms:created xsi:type="dcterms:W3CDTF">2016-11-04T18:28:00Z</dcterms:created>
  <dcterms:modified xsi:type="dcterms:W3CDTF">2016-12-09T18:26:00Z</dcterms:modified>
</cp:coreProperties>
</file>